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C4BD75" w14:textId="606E05E2" w:rsidR="00572AA8" w:rsidRPr="00164210" w:rsidRDefault="00572AA8" w:rsidP="00572AA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6421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32735">
        <w:rPr>
          <w:rFonts w:ascii="Times New Roman" w:hAnsi="Times New Roman" w:cs="Times New Roman"/>
          <w:b/>
          <w:sz w:val="24"/>
          <w:szCs w:val="24"/>
        </w:rPr>
        <w:t>S3</w:t>
      </w:r>
      <w:r w:rsidRPr="0016421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64210">
        <w:rPr>
          <w:rFonts w:ascii="Times New Roman" w:hAnsi="Times New Roman" w:cs="Times New Roman"/>
          <w:sz w:val="24"/>
          <w:szCs w:val="24"/>
        </w:rPr>
        <w:t xml:space="preserve">The market classes and colors for pepper phenotypes evaluated using </w:t>
      </w:r>
    </w:p>
    <w:p w14:paraId="32A4FF95" w14:textId="39249446" w:rsidR="00572AA8" w:rsidRDefault="00572AA8" w:rsidP="00572AA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64210">
        <w:rPr>
          <w:rFonts w:ascii="Times New Roman" w:hAnsi="Times New Roman" w:cs="Times New Roman"/>
          <w:sz w:val="24"/>
          <w:szCs w:val="24"/>
        </w:rPr>
        <w:t>REIMS.</w:t>
      </w:r>
    </w:p>
    <w:p w14:paraId="7F7C74BE" w14:textId="77777777" w:rsidR="00572AA8" w:rsidRPr="00164210" w:rsidRDefault="00572AA8" w:rsidP="00572AA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5"/>
        <w:tblW w:w="6175" w:type="dxa"/>
        <w:jc w:val="center"/>
        <w:tblLook w:val="04A0" w:firstRow="1" w:lastRow="0" w:firstColumn="1" w:lastColumn="0" w:noHBand="0" w:noVBand="1"/>
      </w:tblPr>
      <w:tblGrid>
        <w:gridCol w:w="2136"/>
        <w:gridCol w:w="1620"/>
        <w:gridCol w:w="2665"/>
      </w:tblGrid>
      <w:tr w:rsidR="00572AA8" w:rsidRPr="00164210" w14:paraId="26FEE49D" w14:textId="77777777" w:rsidTr="00572A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90" w:type="dxa"/>
            <w:noWrap/>
            <w:hideMark/>
          </w:tcPr>
          <w:p w14:paraId="7EEDB4F1" w14:textId="77777777" w:rsidR="00572AA8" w:rsidRPr="00164210" w:rsidRDefault="00572AA8" w:rsidP="00572A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642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ltivar/Phenotype</w:t>
            </w:r>
          </w:p>
        </w:tc>
        <w:tc>
          <w:tcPr>
            <w:tcW w:w="1620" w:type="dxa"/>
            <w:noWrap/>
            <w:hideMark/>
          </w:tcPr>
          <w:p w14:paraId="00437C23" w14:textId="77777777" w:rsidR="00572AA8" w:rsidRPr="00164210" w:rsidRDefault="00572AA8" w:rsidP="00572A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642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rket Class</w:t>
            </w:r>
          </w:p>
        </w:tc>
        <w:tc>
          <w:tcPr>
            <w:tcW w:w="2665" w:type="dxa"/>
            <w:noWrap/>
            <w:hideMark/>
          </w:tcPr>
          <w:p w14:paraId="37FE047C" w14:textId="77777777" w:rsidR="00572AA8" w:rsidRPr="00164210" w:rsidRDefault="00572AA8" w:rsidP="00572A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642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lor</w:t>
            </w:r>
          </w:p>
        </w:tc>
      </w:tr>
      <w:tr w:rsidR="00572AA8" w:rsidRPr="00164210" w14:paraId="2B445F71" w14:textId="77777777" w:rsidTr="00572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1B951B8D" w14:textId="77777777" w:rsidR="00572AA8" w:rsidRPr="00164210" w:rsidRDefault="00572AA8" w:rsidP="00572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4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'Aloha'</w:t>
            </w:r>
          </w:p>
        </w:tc>
        <w:tc>
          <w:tcPr>
            <w:tcW w:w="1620" w:type="dxa"/>
            <w:noWrap/>
            <w:hideMark/>
          </w:tcPr>
          <w:p w14:paraId="424EB2C2" w14:textId="77777777" w:rsidR="00572AA8" w:rsidRPr="00164210" w:rsidRDefault="00572AA8" w:rsidP="0057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4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l</w:t>
            </w:r>
          </w:p>
        </w:tc>
        <w:tc>
          <w:tcPr>
            <w:tcW w:w="2665" w:type="dxa"/>
            <w:noWrap/>
            <w:hideMark/>
          </w:tcPr>
          <w:p w14:paraId="602CA1B4" w14:textId="281B645F" w:rsidR="00572AA8" w:rsidRPr="00164210" w:rsidRDefault="00572AA8" w:rsidP="0057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64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d with yellow stripes </w:t>
            </w:r>
          </w:p>
        </w:tc>
      </w:tr>
      <w:tr w:rsidR="00572AA8" w:rsidRPr="00164210" w14:paraId="5DCC53C5" w14:textId="77777777" w:rsidTr="00572AA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790E3ED9" w14:textId="77777777" w:rsidR="00572AA8" w:rsidRPr="00164210" w:rsidRDefault="00572AA8" w:rsidP="00572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4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 sweet mini</w:t>
            </w:r>
          </w:p>
        </w:tc>
        <w:tc>
          <w:tcPr>
            <w:tcW w:w="1620" w:type="dxa"/>
            <w:noWrap/>
            <w:hideMark/>
          </w:tcPr>
          <w:p w14:paraId="328E1201" w14:textId="77777777" w:rsidR="00572AA8" w:rsidRPr="00164210" w:rsidRDefault="00572AA8" w:rsidP="0057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4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chbox</w:t>
            </w:r>
          </w:p>
        </w:tc>
        <w:tc>
          <w:tcPr>
            <w:tcW w:w="2665" w:type="dxa"/>
            <w:noWrap/>
            <w:hideMark/>
          </w:tcPr>
          <w:p w14:paraId="0F557DEB" w14:textId="77777777" w:rsidR="00572AA8" w:rsidRPr="00164210" w:rsidRDefault="00572AA8" w:rsidP="0057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4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</w:t>
            </w:r>
          </w:p>
        </w:tc>
      </w:tr>
      <w:tr w:rsidR="00572AA8" w:rsidRPr="00164210" w14:paraId="22E0517E" w14:textId="77777777" w:rsidTr="00572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02B69DA3" w14:textId="77777777" w:rsidR="00572AA8" w:rsidRPr="00164210" w:rsidRDefault="00572AA8" w:rsidP="00572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4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 sweet mini</w:t>
            </w:r>
          </w:p>
        </w:tc>
        <w:tc>
          <w:tcPr>
            <w:tcW w:w="1620" w:type="dxa"/>
            <w:noWrap/>
            <w:hideMark/>
          </w:tcPr>
          <w:p w14:paraId="32CA2D5D" w14:textId="77777777" w:rsidR="00572AA8" w:rsidRPr="00164210" w:rsidRDefault="00572AA8" w:rsidP="0057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4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chbox</w:t>
            </w:r>
          </w:p>
        </w:tc>
        <w:tc>
          <w:tcPr>
            <w:tcW w:w="2665" w:type="dxa"/>
            <w:noWrap/>
            <w:hideMark/>
          </w:tcPr>
          <w:p w14:paraId="113B16A4" w14:textId="77777777" w:rsidR="00572AA8" w:rsidRPr="00164210" w:rsidRDefault="00572AA8" w:rsidP="00572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4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</w:t>
            </w:r>
          </w:p>
        </w:tc>
      </w:tr>
      <w:tr w:rsidR="00572AA8" w:rsidRPr="00164210" w14:paraId="1A40F862" w14:textId="77777777" w:rsidTr="00572AA8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14:paraId="12A3264B" w14:textId="77777777" w:rsidR="00572AA8" w:rsidRPr="00164210" w:rsidRDefault="00572AA8" w:rsidP="00572A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4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 popper</w:t>
            </w:r>
          </w:p>
        </w:tc>
        <w:tc>
          <w:tcPr>
            <w:tcW w:w="1620" w:type="dxa"/>
            <w:noWrap/>
            <w:hideMark/>
          </w:tcPr>
          <w:p w14:paraId="1800C4B8" w14:textId="77777777" w:rsidR="00572AA8" w:rsidRPr="00164210" w:rsidRDefault="00572AA8" w:rsidP="0057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4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per</w:t>
            </w:r>
          </w:p>
        </w:tc>
        <w:tc>
          <w:tcPr>
            <w:tcW w:w="2665" w:type="dxa"/>
            <w:noWrap/>
            <w:hideMark/>
          </w:tcPr>
          <w:p w14:paraId="70878688" w14:textId="77777777" w:rsidR="00572AA8" w:rsidRPr="00164210" w:rsidRDefault="00572AA8" w:rsidP="00572A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4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</w:t>
            </w:r>
          </w:p>
        </w:tc>
      </w:tr>
    </w:tbl>
    <w:p w14:paraId="49858D82" w14:textId="6497A17F" w:rsidR="00572AA8" w:rsidRPr="00164210" w:rsidRDefault="00572AA8" w:rsidP="00572AA8">
      <w:pPr>
        <w:adjustRightInd w:val="0"/>
        <w:snapToGrid w:val="0"/>
        <w:spacing w:after="0" w:line="480" w:lineRule="auto"/>
        <w:ind w:firstLine="425"/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</w:pPr>
      <w:r w:rsidRPr="00164210"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eastAsia="de-DE" w:bidi="en-US"/>
        </w:rPr>
        <w:t xml:space="preserve">     </w:t>
      </w:r>
    </w:p>
    <w:p w14:paraId="0D1F9112" w14:textId="77777777" w:rsidR="00BF132E" w:rsidRDefault="00BF132E"/>
    <w:sectPr w:rsidR="00BF13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AA8"/>
    <w:rsid w:val="00281CE1"/>
    <w:rsid w:val="00572AA8"/>
    <w:rsid w:val="00632735"/>
    <w:rsid w:val="00A169B8"/>
    <w:rsid w:val="00BF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966E1"/>
  <w15:chartTrackingRefBased/>
  <w15:docId w15:val="{A6C91C4D-541E-47FB-8693-613C76368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A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572AA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572AA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nni,Jessica</dc:creator>
  <cp:keywords/>
  <dc:description/>
  <cp:lastModifiedBy>Prenni,Jessica</cp:lastModifiedBy>
  <cp:revision>2</cp:revision>
  <dcterms:created xsi:type="dcterms:W3CDTF">2020-11-24T22:20:00Z</dcterms:created>
  <dcterms:modified xsi:type="dcterms:W3CDTF">2020-11-24T22:20:00Z</dcterms:modified>
</cp:coreProperties>
</file>